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908" w:rsidRPr="00422908" w:rsidRDefault="00422908" w:rsidP="00422908">
      <w:pPr>
        <w:rPr>
          <w:rFonts w:ascii="Arial" w:hAnsi="Arial" w:cs="Arial"/>
          <w:b/>
          <w:color w:val="222222"/>
          <w:sz w:val="20"/>
        </w:rPr>
      </w:pPr>
      <w:r w:rsidRPr="00422908">
        <w:rPr>
          <w:rFonts w:ascii="Arial" w:hAnsi="Arial" w:cs="Arial"/>
          <w:b/>
          <w:color w:val="222222"/>
          <w:sz w:val="20"/>
        </w:rPr>
        <w:t>Table S4. Mycoparas</w:t>
      </w:r>
      <w:bookmarkStart w:id="0" w:name="_GoBack"/>
      <w:bookmarkEnd w:id="0"/>
      <w:r w:rsidRPr="00422908">
        <w:rPr>
          <w:rFonts w:ascii="Arial" w:hAnsi="Arial" w:cs="Arial"/>
          <w:b/>
          <w:color w:val="222222"/>
          <w:sz w:val="20"/>
        </w:rPr>
        <w:t>itism gene orthogroups of interest found in the highest mycotroph:saprotroph ratios as well as orthogroups only found in mycotrophs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83"/>
        <w:gridCol w:w="1084"/>
        <w:gridCol w:w="1484"/>
        <w:gridCol w:w="1417"/>
        <w:gridCol w:w="1417"/>
        <w:gridCol w:w="951"/>
        <w:gridCol w:w="963"/>
        <w:gridCol w:w="4688"/>
      </w:tblGrid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Mycoparasitism Gene orthogroup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Pagel’s Lambda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Pagel’s Lambda p-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Blomberg’s 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Blomberg’s K p-value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M:S*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E:NE**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Eggnog Annota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89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7.14E-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0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*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978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Amino acid transport and metabolism (Amino acid transport and metabolism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92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23E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8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714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</w:t>
            </w:r>
            <w:proofErr w:type="spellStart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LamB</w:t>
            </w:r>
            <w:proofErr w:type="spellEnd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/</w:t>
            </w:r>
            <w:proofErr w:type="spellStart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YcsF</w:t>
            </w:r>
            <w:proofErr w:type="spellEnd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 xml:space="preserve"> family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949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4.45E-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9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558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</w:t>
            </w:r>
            <w:proofErr w:type="spellStart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pectrin</w:t>
            </w:r>
            <w:proofErr w:type="spellEnd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 xml:space="preserve"> binding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01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31E-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714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02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4.53E-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8.0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959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Carbohydrate transport and metabolism (</w:t>
            </w:r>
            <w:proofErr w:type="spellStart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glycerone</w:t>
            </w:r>
            <w:proofErr w:type="spellEnd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 xml:space="preserve"> kinase activity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06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3.14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3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00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Domain of unknown function DUF3328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19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12E-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286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No orthologs found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19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81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596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3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686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26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02E-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429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27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02E-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429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Nucleotide transport and metabolism, Translation, ribosomal structure and biogenesis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hospholipid biosynthetic process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32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8.90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4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zinc finger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488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87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2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1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Heterokaryon incompatibility protein (HET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68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09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35427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38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--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Post-translational modification, protein turnover, and chaperones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Belongs to the peptidase C1 family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958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50E-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3.04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786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Post-translational modification, protein turnover, and chaperones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Eukaryotic aspartyl protease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999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95E-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8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0.4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929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009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8.71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3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9.13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4.714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28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34E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7.8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00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erine hydrolase) (FSH1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91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7.54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7.50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857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Translation, ribosomal structure and biogenesis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amidase C869.01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81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6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5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/>
                <w:color w:val="000000" w:themeColor="text1"/>
                <w:sz w:val="20"/>
              </w:rPr>
              <w:t>0.28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6.52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63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 (</w:t>
            </w:r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X-Pro dipeptidyl-peptidase C-terminal non-catalytic domain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lastRenderedPageBreak/>
              <w:t>OG00094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9.95E-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6.5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714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bCs/>
                <w:color w:val="000000" w:themeColor="text1"/>
                <w:sz w:val="20"/>
                <w:shd w:val="clear" w:color="auto" w:fill="FFFFFF"/>
              </w:rPr>
              <w:t>Carbohydrate transport and metabolism, Cell wall/membrane/envelope biogenesis (</w:t>
            </w:r>
            <w:proofErr w:type="spellStart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NmrA</w:t>
            </w:r>
            <w:proofErr w:type="spellEnd"/>
            <w:r w:rsidRPr="00422908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-like family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87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56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0336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2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65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110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eastAsia="Calibri" w:hAnsi="Arial" w:cs="Arial"/>
                <w:color w:val="000000" w:themeColor="text1"/>
                <w:sz w:val="20"/>
              </w:rPr>
              <w:t>Function unknown (TAP-like protein)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087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70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4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486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12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74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5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16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21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1.371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  <w:tr w:rsidR="00422908" w:rsidRPr="00422908" w:rsidTr="00943D58">
        <w:trPr>
          <w:trHeight w:val="320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OG001129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99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3.1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0.00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5.21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2.143</w:t>
            </w:r>
          </w:p>
        </w:tc>
        <w:tc>
          <w:tcPr>
            <w:tcW w:w="4688" w:type="dxa"/>
            <w:vAlign w:val="center"/>
          </w:tcPr>
          <w:p w:rsidR="00422908" w:rsidRPr="00422908" w:rsidRDefault="00422908" w:rsidP="00943D58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422908">
              <w:rPr>
                <w:rFonts w:ascii="Arial" w:hAnsi="Arial" w:cs="Arial"/>
                <w:color w:val="000000" w:themeColor="text1"/>
                <w:sz w:val="20"/>
              </w:rPr>
              <w:t>Unknown Function</w:t>
            </w:r>
          </w:p>
        </w:tc>
      </w:tr>
    </w:tbl>
    <w:p w:rsidR="00422908" w:rsidRPr="00422908" w:rsidRDefault="00422908" w:rsidP="00422908">
      <w:pPr>
        <w:rPr>
          <w:rFonts w:ascii="Arial" w:eastAsia="Calibri" w:hAnsi="Arial" w:cs="Arial"/>
          <w:sz w:val="20"/>
        </w:rPr>
      </w:pPr>
      <w:r w:rsidRPr="00422908">
        <w:rPr>
          <w:rFonts w:ascii="Arial" w:eastAsia="Calibri" w:hAnsi="Arial" w:cs="Arial"/>
          <w:sz w:val="20"/>
        </w:rPr>
        <w:t xml:space="preserve">*Ratio of gene count in mycotrophic to saprotrophic </w:t>
      </w:r>
      <w:r w:rsidRPr="00422908">
        <w:rPr>
          <w:rFonts w:ascii="Arial" w:eastAsia="Calibri" w:hAnsi="Arial" w:cs="Arial"/>
          <w:i/>
          <w:sz w:val="20"/>
        </w:rPr>
        <w:t xml:space="preserve">Trichoderma </w:t>
      </w:r>
      <w:r w:rsidRPr="00422908">
        <w:rPr>
          <w:rFonts w:ascii="Arial" w:eastAsia="Calibri" w:hAnsi="Arial" w:cs="Arial"/>
          <w:sz w:val="20"/>
        </w:rPr>
        <w:t>genomes</w:t>
      </w:r>
    </w:p>
    <w:p w:rsidR="00422908" w:rsidRPr="00422908" w:rsidRDefault="00422908" w:rsidP="00422908">
      <w:pPr>
        <w:rPr>
          <w:rFonts w:ascii="Arial" w:eastAsia="Calibri" w:hAnsi="Arial" w:cs="Arial"/>
          <w:sz w:val="20"/>
        </w:rPr>
      </w:pPr>
      <w:r w:rsidRPr="00422908">
        <w:rPr>
          <w:rFonts w:ascii="Arial" w:eastAsia="Calibri" w:hAnsi="Arial" w:cs="Arial"/>
          <w:sz w:val="20"/>
        </w:rPr>
        <w:t xml:space="preserve">**Ratio of gene count in endophytic to non-endophytic </w:t>
      </w:r>
      <w:r w:rsidRPr="00422908">
        <w:rPr>
          <w:rFonts w:ascii="Arial" w:eastAsia="Calibri" w:hAnsi="Arial" w:cs="Arial"/>
          <w:i/>
          <w:sz w:val="20"/>
        </w:rPr>
        <w:t xml:space="preserve">Trichoderma </w:t>
      </w:r>
      <w:r w:rsidRPr="00422908">
        <w:rPr>
          <w:rFonts w:ascii="Arial" w:eastAsia="Calibri" w:hAnsi="Arial" w:cs="Arial"/>
          <w:sz w:val="20"/>
        </w:rPr>
        <w:t>genomes</w:t>
      </w:r>
    </w:p>
    <w:p w:rsidR="00422908" w:rsidRPr="00422908" w:rsidRDefault="00422908" w:rsidP="00422908">
      <w:pPr>
        <w:rPr>
          <w:rFonts w:ascii="Arial" w:hAnsi="Arial" w:cs="Arial"/>
          <w:sz w:val="20"/>
        </w:rPr>
      </w:pPr>
      <w:r w:rsidRPr="00422908">
        <w:rPr>
          <w:rFonts w:ascii="Arial" w:hAnsi="Arial" w:cs="Arial"/>
          <w:sz w:val="20"/>
        </w:rPr>
        <w:t>***Gene orthogroups that were not detected in saprotrophic genomes are designated with a “--” in place of a mycotroph:saprotroph ratio.</w:t>
      </w:r>
    </w:p>
    <w:p w:rsidR="0070240C" w:rsidRPr="00422908" w:rsidRDefault="00422908">
      <w:pPr>
        <w:rPr>
          <w:sz w:val="20"/>
        </w:rPr>
      </w:pPr>
    </w:p>
    <w:sectPr w:rsidR="0070240C" w:rsidRPr="00422908" w:rsidSect="004229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08"/>
    <w:rsid w:val="0013669A"/>
    <w:rsid w:val="00315A16"/>
    <w:rsid w:val="004152DB"/>
    <w:rsid w:val="00422908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A13B85-319E-6C48-A030-866242DB4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9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6:00Z</dcterms:created>
  <dcterms:modified xsi:type="dcterms:W3CDTF">2023-07-13T16:27:00Z</dcterms:modified>
</cp:coreProperties>
</file>